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A17" w:rsidRPr="00461116" w:rsidRDefault="00DE3A17" w:rsidP="00DE3A17">
      <w:pPr>
        <w:spacing w:after="0" w:line="276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3 </w:t>
      </w:r>
      <w:r w:rsidRPr="00461116">
        <w:rPr>
          <w:b/>
          <w:sz w:val="20"/>
          <w:szCs w:val="20"/>
        </w:rPr>
        <w:t xml:space="preserve">Table. </w:t>
      </w:r>
      <w:r w:rsidRPr="00461116">
        <w:rPr>
          <w:sz w:val="20"/>
          <w:szCs w:val="20"/>
        </w:rPr>
        <w:t xml:space="preserve">Sensitivity, specificity, likelihood ratios and proportion correctly classified using the </w:t>
      </w:r>
      <w:proofErr w:type="spellStart"/>
      <w:r w:rsidRPr="00461116">
        <w:rPr>
          <w:sz w:val="20"/>
          <w:szCs w:val="20"/>
        </w:rPr>
        <w:t>Sgaw</w:t>
      </w:r>
      <w:proofErr w:type="spellEnd"/>
      <w:r w:rsidRPr="00461116">
        <w:rPr>
          <w:sz w:val="20"/>
          <w:szCs w:val="20"/>
        </w:rPr>
        <w:t xml:space="preserve"> Karen RHS-15 items 1-14 (n=275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>RHS-15 cut-off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 xml:space="preserve">Sensitivity </w:t>
            </w:r>
            <w:r w:rsidRPr="00C114E1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 xml:space="preserve">Specificity </w:t>
            </w:r>
            <w:r w:rsidRPr="00C114E1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 xml:space="preserve">Correctly classified </w:t>
            </w:r>
            <w:r w:rsidRPr="00C114E1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>Positive likelihood ratio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114E1">
              <w:rPr>
                <w:b/>
                <w:bCs/>
                <w:sz w:val="20"/>
                <w:szCs w:val="20"/>
              </w:rPr>
              <w:t>Negative likelihood ratio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.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-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6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.1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.1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3.2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8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1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4.3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9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13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9.8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4.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6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0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3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6.8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0.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5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0.7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4.4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6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6.9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50.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8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54.7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57.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.21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1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2.8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4.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.53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9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1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8.6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0.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.00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9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8.2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2.9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3.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.2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16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8.2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6.4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7.1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.73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15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8.2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1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1.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.6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15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2.4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6.4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6.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.0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2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6.5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7.6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6.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.17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27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6.5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0.3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9.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.8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26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0.6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1.1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89.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.9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32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70.6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2.6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1.3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.5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32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64.7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5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3.1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2.84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37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52.9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6.5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3.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5.1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49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7.1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7.7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0.24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54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1.2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8.5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6.5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60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23.5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9.2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30.35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77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7.7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9.6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45.53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83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7.7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9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82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1.8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6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88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rFonts w:cstheme="minorHAnsi"/>
                <w:bCs/>
                <w:sz w:val="20"/>
                <w:szCs w:val="20"/>
              </w:rPr>
              <w:t>≥</w:t>
            </w:r>
            <w:r w:rsidRPr="00C114E1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5.9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4.2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94</w:t>
            </w:r>
          </w:p>
        </w:tc>
      </w:tr>
      <w:tr w:rsidR="00DE3A17" w:rsidRPr="00C114E1" w:rsidTr="004102F0">
        <w:tc>
          <w:tcPr>
            <w:tcW w:w="1129" w:type="dxa"/>
          </w:tcPr>
          <w:p w:rsidR="00DE3A17" w:rsidRPr="00C114E1" w:rsidRDefault="00DE3A1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&gt;38</w:t>
            </w:r>
          </w:p>
        </w:tc>
        <w:tc>
          <w:tcPr>
            <w:tcW w:w="1560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559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93.8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DE3A17" w:rsidRPr="00C114E1" w:rsidRDefault="00DE3A1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C114E1">
              <w:rPr>
                <w:bCs/>
                <w:sz w:val="20"/>
                <w:szCs w:val="20"/>
              </w:rPr>
              <w:t>1.00</w:t>
            </w:r>
          </w:p>
        </w:tc>
      </w:tr>
    </w:tbl>
    <w:p w:rsidR="00DE3A17" w:rsidRDefault="00DE3A17" w:rsidP="00DE3A17">
      <w:pPr>
        <w:spacing w:after="0" w:line="276" w:lineRule="auto"/>
        <w:rPr>
          <w:b/>
          <w:bCs/>
        </w:rPr>
      </w:pPr>
    </w:p>
    <w:p w:rsidR="0015649B" w:rsidRDefault="00DE3A17">
      <w:bookmarkStart w:id="0" w:name="_GoBack"/>
      <w:bookmarkEnd w:id="0"/>
    </w:p>
    <w:sectPr w:rsidR="0015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A17"/>
    <w:rsid w:val="001B6561"/>
    <w:rsid w:val="00B70E4E"/>
    <w:rsid w:val="00DE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37245-F520-49E9-8AE2-8BD188FD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A17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17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1</cp:revision>
  <dcterms:created xsi:type="dcterms:W3CDTF">2017-03-22T09:50:00Z</dcterms:created>
  <dcterms:modified xsi:type="dcterms:W3CDTF">2017-03-22T09:51:00Z</dcterms:modified>
</cp:coreProperties>
</file>